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810"/>
        <w:tblW w:w="1416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2170"/>
        <w:gridCol w:w="2126"/>
        <w:gridCol w:w="2127"/>
        <w:gridCol w:w="2126"/>
        <w:gridCol w:w="2126"/>
        <w:gridCol w:w="2126"/>
      </w:tblGrid>
      <w:tr w:rsidR="005217C8" w:rsidRPr="005217C8" w14:paraId="51FF3F77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CE8D798" w14:textId="77777777" w:rsidR="005217C8" w:rsidRPr="005217C8" w:rsidRDefault="005217C8" w:rsidP="006B3D8F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429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3F6972B" w14:textId="1B9C5F29" w:rsidR="005217C8" w:rsidRPr="005217C8" w:rsidRDefault="005217C8" w:rsidP="006B3D8F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aseline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25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75F094C" w14:textId="20226887" w:rsidR="005217C8" w:rsidRPr="005217C8" w:rsidRDefault="005217C8" w:rsidP="006B3D8F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Post-</w:t>
            </w:r>
            <w:proofErr w:type="spellStart"/>
            <w:r>
              <w:rPr>
                <w:lang w:val="en-US"/>
              </w:rPr>
              <w:t>treatment</w:t>
            </w:r>
            <w:r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42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6E6D05" w14:textId="633AB486" w:rsidR="005217C8" w:rsidRPr="005217C8" w:rsidRDefault="005217C8" w:rsidP="006B3D8F">
            <w:pPr>
              <w:rPr>
                <w:rFonts w:cs="Arial"/>
                <w:vertAlign w:val="superscript"/>
                <w:lang w:val="es-ES"/>
              </w:rPr>
            </w:pPr>
            <w:proofErr w:type="spellStart"/>
            <w:r w:rsidRPr="005217C8">
              <w:rPr>
                <w:rFonts w:cs="Arial"/>
                <w:lang w:val="es-ES"/>
              </w:rPr>
              <w:t>Follow-up</w:t>
            </w:r>
            <w:r w:rsidRPr="005217C8">
              <w:rPr>
                <w:rFonts w:cs="Arial"/>
                <w:vertAlign w:val="superscript"/>
                <w:lang w:val="es-ES"/>
              </w:rPr>
              <w:t>c</w:t>
            </w:r>
            <w:proofErr w:type="spellEnd"/>
          </w:p>
        </w:tc>
      </w:tr>
      <w:tr w:rsidR="005217C8" w:rsidRPr="005217C8" w14:paraId="64411659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398B3" w14:textId="77777777" w:rsidR="005217C8" w:rsidRPr="005217C8" w:rsidRDefault="005217C8" w:rsidP="006B3D8F">
            <w:r w:rsidRPr="005217C8">
              <w:rPr>
                <w:rFonts w:ascii="Arial" w:hAnsi="Arial" w:cs="Arial"/>
                <w:lang w:val="en-GB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F5D8E0" w14:textId="77777777" w:rsidR="005217C8" w:rsidRPr="005217C8" w:rsidRDefault="005217C8" w:rsidP="006B3D8F">
            <w:r w:rsidRPr="005217C8">
              <w:rPr>
                <w:lang w:val="en-US"/>
              </w:rPr>
              <w:t>Control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  <w:p w14:paraId="008DFF04" w14:textId="77777777" w:rsidR="005217C8" w:rsidRPr="005217C8" w:rsidRDefault="005217C8" w:rsidP="006B3D8F">
            <w:r w:rsidRPr="005217C8">
              <w:rPr>
                <w:lang w:val="es-ES"/>
              </w:rPr>
              <w:t>(n=18)</w:t>
            </w:r>
            <w:r w:rsidRPr="005217C8"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7CF6AC" w14:textId="77777777" w:rsidR="005217C8" w:rsidRPr="005217C8" w:rsidRDefault="005217C8" w:rsidP="006B3D8F">
            <w:r w:rsidRPr="005217C8">
              <w:rPr>
                <w:lang w:val="en-US"/>
              </w:rPr>
              <w:t>Experimental (n=18)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62EA5D" w14:textId="77777777" w:rsidR="005217C8" w:rsidRPr="005217C8" w:rsidRDefault="005217C8" w:rsidP="006B3D8F">
            <w:r w:rsidRPr="005217C8">
              <w:rPr>
                <w:lang w:val="en-US"/>
              </w:rPr>
              <w:t>Control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  <w:p w14:paraId="71C5D9B5" w14:textId="77777777" w:rsidR="005217C8" w:rsidRPr="005217C8" w:rsidRDefault="005217C8" w:rsidP="006B3D8F">
            <w:r w:rsidRPr="005217C8">
              <w:rPr>
                <w:lang w:val="es-ES"/>
              </w:rPr>
              <w:t>(n=18)</w:t>
            </w:r>
            <w:r w:rsidRPr="005217C8"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DF27C" w14:textId="77777777" w:rsidR="005217C8" w:rsidRPr="005217C8" w:rsidRDefault="005217C8" w:rsidP="006B3D8F">
            <w:r w:rsidRPr="005217C8">
              <w:rPr>
                <w:lang w:val="en-US"/>
              </w:rPr>
              <w:t>Experimental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  <w:p w14:paraId="398C5118" w14:textId="77777777" w:rsidR="005217C8" w:rsidRPr="005217C8" w:rsidRDefault="005217C8" w:rsidP="006B3D8F">
            <w:r w:rsidRPr="005217C8">
              <w:rPr>
                <w:lang w:val="es-ES"/>
              </w:rPr>
              <w:t>(n=18)</w:t>
            </w:r>
            <w:r w:rsidRPr="005217C8"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7E97A" w14:textId="77777777" w:rsidR="005217C8" w:rsidRPr="005217C8" w:rsidRDefault="005217C8" w:rsidP="006B3D8F">
            <w:r w:rsidRPr="005217C8">
              <w:rPr>
                <w:rFonts w:ascii="Arial" w:hAnsi="Arial" w:cs="Arial"/>
                <w:lang w:val="en-US"/>
              </w:rPr>
              <w:t> </w:t>
            </w:r>
            <w:r w:rsidRPr="005217C8">
              <w:rPr>
                <w:lang w:val="es-ES"/>
              </w:rPr>
              <w:t>Control (n=16)</w:t>
            </w:r>
            <w:r w:rsidRPr="005217C8"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4BAF3" w14:textId="77777777" w:rsidR="005217C8" w:rsidRPr="005217C8" w:rsidRDefault="005217C8" w:rsidP="006B3D8F"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rPr>
                <w:lang w:val="es-ES"/>
              </w:rPr>
              <w:t>Experimental (n=16)</w:t>
            </w:r>
            <w:r w:rsidRPr="005217C8">
              <w:t> </w:t>
            </w:r>
          </w:p>
        </w:tc>
      </w:tr>
      <w:tr w:rsidR="005217C8" w:rsidRPr="005217C8" w14:paraId="0F143FC1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034507" w14:textId="77777777" w:rsidR="005217C8" w:rsidRPr="005217C8" w:rsidRDefault="005217C8" w:rsidP="006B3D8F">
            <w:r w:rsidRPr="005217C8">
              <w:rPr>
                <w:lang w:val="es-ES"/>
              </w:rPr>
              <w:t>PLP (SF-MPQ VAS)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87BD837" w14:textId="31207465" w:rsidR="005217C8" w:rsidRPr="005217C8" w:rsidRDefault="005217C8" w:rsidP="006B3D8F">
            <w:r w:rsidRPr="005217C8">
              <w:rPr>
                <w:lang w:val="es-ES"/>
              </w:rPr>
              <w:t>5</w:t>
            </w:r>
            <w:r>
              <w:rPr>
                <w:lang w:val="es-ES"/>
              </w:rPr>
              <w:t xml:space="preserve">.29 </w:t>
            </w:r>
            <w:r w:rsidR="0095689E">
              <w:rPr>
                <w:lang w:val="es-ES"/>
              </w:rPr>
              <w:t>(</w:t>
            </w:r>
            <w:r>
              <w:rPr>
                <w:lang w:val="es-ES"/>
              </w:rPr>
              <w:t>4.26</w:t>
            </w:r>
            <w:r w:rsidR="008A4800">
              <w:rPr>
                <w:lang w:val="es-ES"/>
              </w:rPr>
              <w:t>-5.74</w:t>
            </w:r>
            <w:r w:rsidR="0095689E">
              <w:rPr>
                <w:lang w:val="es-ES"/>
              </w:rPr>
              <w:t>)</w:t>
            </w:r>
            <w:r w:rsidRPr="005217C8">
              <w:t> 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12227213" w14:textId="0F3B2A52" w:rsidR="005217C8" w:rsidRPr="005217C8" w:rsidRDefault="008A4800" w:rsidP="006B3D8F">
            <w:r>
              <w:t xml:space="preserve">5.29 </w:t>
            </w:r>
            <w:r w:rsidR="0095689E">
              <w:t>(</w:t>
            </w:r>
            <w:r>
              <w:t>4.28-6.22</w:t>
            </w:r>
            <w:r w:rsidR="0095689E"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BA14C29" w14:textId="460C3E87" w:rsidR="005217C8" w:rsidRPr="005217C8" w:rsidRDefault="008A4800" w:rsidP="006B3D8F">
            <w:r>
              <w:t xml:space="preserve">4.83 </w:t>
            </w:r>
            <w:r w:rsidR="00D67F0B">
              <w:t>(</w:t>
            </w:r>
            <w:r>
              <w:t>3.71-6.29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5F3BA33" w14:textId="5193C6C0" w:rsidR="005217C8" w:rsidRPr="005217C8" w:rsidRDefault="008A4800" w:rsidP="006B3D8F">
            <w:r>
              <w:t xml:space="preserve">3.29 </w:t>
            </w:r>
            <w:r w:rsidR="00D67F0B">
              <w:t>(</w:t>
            </w:r>
            <w:r>
              <w:t>2.28-4.22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55227082" w14:textId="6515D2FE" w:rsidR="005217C8" w:rsidRPr="005217C8" w:rsidRDefault="008A4800" w:rsidP="006B3D8F">
            <w:r>
              <w:t xml:space="preserve">4.42 </w:t>
            </w:r>
            <w:r w:rsidR="00D67F0B">
              <w:t>(</w:t>
            </w:r>
            <w:r>
              <w:t>2.73-5.27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25430032" w14:textId="6EC2AF4F" w:rsidR="005217C8" w:rsidRPr="005217C8" w:rsidRDefault="008A4800" w:rsidP="006B3D8F">
            <w:r>
              <w:t xml:space="preserve">2.83 </w:t>
            </w:r>
            <w:r w:rsidR="00D67F0B">
              <w:t>(</w:t>
            </w:r>
            <w:r>
              <w:t>2.12-3.88</w:t>
            </w:r>
            <w:r w:rsidR="00D67F0B">
              <w:t>)</w:t>
            </w:r>
          </w:p>
        </w:tc>
      </w:tr>
      <w:tr w:rsidR="005217C8" w:rsidRPr="005217C8" w14:paraId="4130CC85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DE9998" w14:textId="77777777" w:rsidR="005217C8" w:rsidRPr="005217C8" w:rsidRDefault="005217C8" w:rsidP="006B3D8F">
            <w:r w:rsidRPr="005217C8">
              <w:rPr>
                <w:lang w:val="en-US"/>
              </w:rPr>
              <w:t>Quality of life index (EQ-5D-5L)</w:t>
            </w:r>
            <w:r w:rsidRPr="005217C8">
              <w:rPr>
                <w:rFonts w:ascii="Arial" w:hAnsi="Arial" w:cs="Arial"/>
                <w:lang w:val="en-GB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4B724D2" w14:textId="32753AA0" w:rsidR="005217C8" w:rsidRPr="005217C8" w:rsidRDefault="00895331" w:rsidP="006B3D8F">
            <w:r>
              <w:t xml:space="preserve">0.42 </w:t>
            </w:r>
            <w:r w:rsidR="0095689E">
              <w:t>(</w:t>
            </w:r>
            <w:r>
              <w:t>0.30-0.66</w:t>
            </w:r>
            <w:r w:rsidR="0095689E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310C8CDE" w14:textId="0B5533FC" w:rsidR="005217C8" w:rsidRPr="005217C8" w:rsidRDefault="00895331" w:rsidP="006B3D8F">
            <w:r>
              <w:t xml:space="preserve">0.57 </w:t>
            </w:r>
            <w:r w:rsidR="0095689E">
              <w:t>(</w:t>
            </w:r>
            <w:r>
              <w:t>0.42-0.72</w:t>
            </w:r>
            <w:r w:rsidR="0095689E"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0BC9F343" w14:textId="77FB0430" w:rsidR="005217C8" w:rsidRPr="005217C8" w:rsidRDefault="00895331" w:rsidP="006B3D8F">
            <w:r>
              <w:t xml:space="preserve">0.45 </w:t>
            </w:r>
            <w:r w:rsidR="00D67F0B">
              <w:t>(</w:t>
            </w:r>
            <w:r>
              <w:t>0.24-0.62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5D85FB13" w14:textId="5CB56F83" w:rsidR="005217C8" w:rsidRPr="005217C8" w:rsidRDefault="00895331" w:rsidP="006B3D8F">
            <w:r>
              <w:t xml:space="preserve">0.58 </w:t>
            </w:r>
            <w:r w:rsidR="00D67F0B">
              <w:t>(</w:t>
            </w:r>
            <w:r>
              <w:t>0.49-0.81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62C9DC2F" w14:textId="4E770489" w:rsidR="005217C8" w:rsidRPr="005217C8" w:rsidRDefault="00895331" w:rsidP="006B3D8F">
            <w:r>
              <w:t xml:space="preserve">0.50 </w:t>
            </w:r>
            <w:r w:rsidR="00D67F0B">
              <w:t>(</w:t>
            </w:r>
            <w:r>
              <w:t>0.33-0.73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510E165" w14:textId="2F871EB5" w:rsidR="005217C8" w:rsidRPr="005217C8" w:rsidRDefault="00895331" w:rsidP="006B3D8F">
            <w:r>
              <w:t xml:space="preserve">0.65 </w:t>
            </w:r>
            <w:r w:rsidR="00D67F0B">
              <w:t>(</w:t>
            </w:r>
            <w:r>
              <w:t>0.56-0.84</w:t>
            </w:r>
            <w:r w:rsidR="00D67F0B">
              <w:t>)</w:t>
            </w:r>
          </w:p>
        </w:tc>
      </w:tr>
      <w:tr w:rsidR="005217C8" w:rsidRPr="005217C8" w14:paraId="0A50B28B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2ECB3" w14:textId="77777777" w:rsidR="005217C8" w:rsidRPr="005217C8" w:rsidRDefault="005217C8" w:rsidP="006B3D8F">
            <w:r w:rsidRPr="005217C8">
              <w:rPr>
                <w:lang w:val="en-US"/>
              </w:rPr>
              <w:t>Quality of life (QOL VAS)</w:t>
            </w:r>
            <w:r w:rsidRPr="005217C8">
              <w:rPr>
                <w:rFonts w:ascii="Arial" w:hAnsi="Arial" w:cs="Arial"/>
                <w:lang w:val="en-GB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3EDF5576" w14:textId="402F04DF" w:rsidR="005217C8" w:rsidRPr="005217C8" w:rsidRDefault="009A2F26" w:rsidP="006B3D8F">
            <w:r>
              <w:t xml:space="preserve">59.58 </w:t>
            </w:r>
            <w:r w:rsidR="0095689E">
              <w:t>(</w:t>
            </w:r>
            <w:r>
              <w:t>52.13-67.87</w:t>
            </w:r>
            <w:r w:rsidR="0095689E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18DE5FD2" w14:textId="5ECFFD54" w:rsidR="005217C8" w:rsidRPr="005217C8" w:rsidRDefault="009A2F26" w:rsidP="006B3D8F">
            <w:r>
              <w:t xml:space="preserve">63.33 </w:t>
            </w:r>
            <w:r w:rsidR="0095689E">
              <w:t>(</w:t>
            </w:r>
            <w:r>
              <w:t>58.26-76.74</w:t>
            </w:r>
            <w:r w:rsidR="0095689E"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1B3C936C" w14:textId="068E412A" w:rsidR="005217C8" w:rsidRPr="005217C8" w:rsidRDefault="009A2F26" w:rsidP="006B3D8F">
            <w:r>
              <w:t xml:space="preserve">53.75 </w:t>
            </w:r>
            <w:r w:rsidR="00D67F0B">
              <w:t>(</w:t>
            </w:r>
            <w:r>
              <w:t>40.93-64.07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DF0595E" w14:textId="26FFD292" w:rsidR="005217C8" w:rsidRPr="005217C8" w:rsidRDefault="009A2F26" w:rsidP="006B3D8F">
            <w:r>
              <w:t xml:space="preserve">65.42 </w:t>
            </w:r>
            <w:r w:rsidR="00D67F0B">
              <w:t>(</w:t>
            </w:r>
            <w:r>
              <w:t>60.29-79.71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32303DFF" w14:textId="5F819B18" w:rsidR="005217C8" w:rsidRPr="005217C8" w:rsidRDefault="009A2F26" w:rsidP="006B3D8F">
            <w:r>
              <w:t xml:space="preserve">59.17 </w:t>
            </w:r>
            <w:r w:rsidR="00D67F0B">
              <w:t>(</w:t>
            </w:r>
            <w:r>
              <w:t>49.65-65.35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7FC73666" w14:textId="51BB48D5" w:rsidR="005217C8" w:rsidRPr="005217C8" w:rsidRDefault="009A2F26" w:rsidP="006B3D8F">
            <w:r>
              <w:t xml:space="preserve">67.92 </w:t>
            </w:r>
            <w:r w:rsidR="00D67F0B">
              <w:t>(</w:t>
            </w:r>
            <w:r>
              <w:t>54.25-80.75</w:t>
            </w:r>
            <w:r w:rsidR="00D67F0B">
              <w:t>)</w:t>
            </w:r>
          </w:p>
        </w:tc>
      </w:tr>
      <w:tr w:rsidR="005217C8" w:rsidRPr="005217C8" w14:paraId="1BC4E018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E3D0F" w14:textId="77777777" w:rsidR="005217C8" w:rsidRPr="005217C8" w:rsidRDefault="005217C8" w:rsidP="006B3D8F">
            <w:proofErr w:type="spellStart"/>
            <w:r w:rsidRPr="005217C8">
              <w:rPr>
                <w:lang w:val="es-ES"/>
              </w:rPr>
              <w:t>Functionality</w:t>
            </w:r>
            <w:proofErr w:type="spellEnd"/>
            <w:r w:rsidRPr="005217C8">
              <w:rPr>
                <w:lang w:val="es-ES"/>
              </w:rPr>
              <w:t xml:space="preserve"> (FIM)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6CD95BFC" w14:textId="2942C917" w:rsidR="005217C8" w:rsidRPr="005217C8" w:rsidRDefault="005B750B" w:rsidP="006B3D8F">
            <w:r>
              <w:t>114.83 (106.58-118.42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69AAD632" w14:textId="136C755E" w:rsidR="005217C8" w:rsidRPr="005217C8" w:rsidRDefault="005B750B" w:rsidP="006B3D8F">
            <w:r>
              <w:t xml:space="preserve">116.67 </w:t>
            </w:r>
            <w:r w:rsidR="0095689E">
              <w:t>(</w:t>
            </w:r>
            <w:r>
              <w:t>110.01-119.99</w:t>
            </w:r>
            <w:r w:rsidR="0095689E"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3875AC77" w14:textId="4572F7F6" w:rsidR="005217C8" w:rsidRPr="005217C8" w:rsidRDefault="005B750B" w:rsidP="006B3D8F">
            <w:r>
              <w:t xml:space="preserve"> 115.92 </w:t>
            </w:r>
            <w:r w:rsidR="00D67F0B">
              <w:t>(</w:t>
            </w:r>
            <w:r>
              <w:t>114.20-121.80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15662C92" w14:textId="7AC2BABD" w:rsidR="005217C8" w:rsidRPr="005217C8" w:rsidRDefault="005B750B" w:rsidP="006B3D8F">
            <w:r>
              <w:t xml:space="preserve">118.83 </w:t>
            </w:r>
            <w:r w:rsidR="00D67F0B">
              <w:t>(</w:t>
            </w:r>
            <w:r>
              <w:t>115.36-121.64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2AC6EDD2" w14:textId="4F1052E5" w:rsidR="005217C8" w:rsidRPr="005217C8" w:rsidRDefault="003C7A3C" w:rsidP="006B3D8F">
            <w:r>
              <w:t xml:space="preserve">118.50 </w:t>
            </w:r>
            <w:r w:rsidR="00D67F0B">
              <w:t>(</w:t>
            </w:r>
            <w:r>
              <w:t>113.29-122.71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</w:tcPr>
          <w:p w14:paraId="2C9E6702" w14:textId="48BEA903" w:rsidR="005217C8" w:rsidRPr="005217C8" w:rsidRDefault="003C7A3C" w:rsidP="006B3D8F">
            <w:r>
              <w:t xml:space="preserve">116.2 </w:t>
            </w:r>
            <w:r w:rsidR="00D67F0B">
              <w:t>(</w:t>
            </w:r>
            <w:r w:rsidR="00C10CD9">
              <w:t>112.45-117.55</w:t>
            </w:r>
            <w:r w:rsidR="00D67F0B">
              <w:t>)</w:t>
            </w:r>
          </w:p>
        </w:tc>
      </w:tr>
      <w:tr w:rsidR="005217C8" w:rsidRPr="005217C8" w14:paraId="561034C7" w14:textId="77777777" w:rsidTr="006B3D8F">
        <w:trPr>
          <w:trHeight w:val="300"/>
        </w:trPr>
        <w:tc>
          <w:tcPr>
            <w:tcW w:w="1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D5C658" w14:textId="77777777" w:rsidR="005217C8" w:rsidRPr="005217C8" w:rsidRDefault="005217C8" w:rsidP="006B3D8F">
            <w:r w:rsidRPr="005217C8">
              <w:rPr>
                <w:lang w:val="en-US"/>
              </w:rPr>
              <w:t xml:space="preserve">Depressive symptoms </w:t>
            </w:r>
            <w:r w:rsidRPr="005217C8">
              <w:rPr>
                <w:lang w:val="es-ES"/>
              </w:rPr>
              <w:t>(Beck)</w:t>
            </w:r>
            <w:r w:rsidRPr="005217C8">
              <w:rPr>
                <w:rFonts w:ascii="Arial" w:hAnsi="Arial" w:cs="Arial"/>
                <w:lang w:val="es-ES"/>
              </w:rPr>
              <w:t> </w:t>
            </w:r>
            <w:r w:rsidRPr="005217C8">
              <w:t> </w:t>
            </w:r>
          </w:p>
        </w:tc>
        <w:tc>
          <w:tcPr>
            <w:tcW w:w="2170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2626FEB4" w14:textId="2EA808B5" w:rsidR="005217C8" w:rsidRPr="005217C8" w:rsidRDefault="00C10CD9" w:rsidP="006B3D8F">
            <w:r>
              <w:t xml:space="preserve">14.3 </w:t>
            </w:r>
            <w:r w:rsidR="0095689E">
              <w:t>(</w:t>
            </w:r>
            <w:r>
              <w:t>8.27-17.73</w:t>
            </w:r>
            <w:r w:rsidR="0095689E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4106060C" w14:textId="7B29D40C" w:rsidR="005217C8" w:rsidRPr="005217C8" w:rsidRDefault="00C10CD9" w:rsidP="006B3D8F">
            <w:r>
              <w:t xml:space="preserve">17.8 </w:t>
            </w:r>
            <w:r w:rsidR="0095689E">
              <w:t>(</w:t>
            </w:r>
            <w:r>
              <w:t>9.38-23.62</w:t>
            </w:r>
            <w:r w:rsidR="00D67F0B">
              <w:t>)</w:t>
            </w:r>
          </w:p>
        </w:tc>
        <w:tc>
          <w:tcPr>
            <w:tcW w:w="2127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17DA0731" w14:textId="5AB29417" w:rsidR="005217C8" w:rsidRPr="005217C8" w:rsidRDefault="00C10CD9" w:rsidP="006B3D8F">
            <w:r>
              <w:t xml:space="preserve">15.2 </w:t>
            </w:r>
            <w:r w:rsidR="00D67F0B">
              <w:t>(</w:t>
            </w:r>
            <w:r>
              <w:t>10.87-20.13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22529DD9" w14:textId="7F43A55C" w:rsidR="005217C8" w:rsidRPr="005217C8" w:rsidRDefault="00C10CD9" w:rsidP="006B3D8F">
            <w:r>
              <w:t xml:space="preserve">13.8 </w:t>
            </w:r>
            <w:r w:rsidR="00D67F0B">
              <w:t>(</w:t>
            </w:r>
            <w:r>
              <w:t>9.93-18.07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455FBC94" w14:textId="7BB22D4A" w:rsidR="005217C8" w:rsidRPr="005217C8" w:rsidRDefault="00C10CD9" w:rsidP="006B3D8F">
            <w:r>
              <w:t xml:space="preserve">16.3 </w:t>
            </w:r>
            <w:r w:rsidR="00D67F0B">
              <w:t>(</w:t>
            </w:r>
            <w:r>
              <w:t>7.52-20.48</w:t>
            </w:r>
            <w:r w:rsidR="00D67F0B">
              <w:t>)</w:t>
            </w:r>
          </w:p>
        </w:tc>
        <w:tc>
          <w:tcPr>
            <w:tcW w:w="2126" w:type="dxa"/>
            <w:tcBorders>
              <w:top w:val="single" w:sz="6" w:space="0" w:color="000000"/>
              <w:left w:val="single" w:sz="6" w:space="0" w:color="000000"/>
              <w:bottom w:val="inset" w:sz="18" w:space="0" w:color="auto"/>
              <w:right w:val="single" w:sz="6" w:space="0" w:color="000000"/>
            </w:tcBorders>
            <w:shd w:val="clear" w:color="auto" w:fill="auto"/>
          </w:tcPr>
          <w:p w14:paraId="04D24778" w14:textId="04C204D9" w:rsidR="005217C8" w:rsidRPr="005217C8" w:rsidRDefault="00C10CD9" w:rsidP="006B3D8F">
            <w:r>
              <w:t xml:space="preserve">14.8 </w:t>
            </w:r>
            <w:r w:rsidR="00D67F0B">
              <w:t>(</w:t>
            </w:r>
            <w:r>
              <w:t>8.52-21.48</w:t>
            </w:r>
            <w:r w:rsidR="00D67F0B">
              <w:t>)</w:t>
            </w:r>
          </w:p>
        </w:tc>
      </w:tr>
    </w:tbl>
    <w:p w14:paraId="025E4F5D" w14:textId="4D31C78C" w:rsidR="009F14B1" w:rsidRPr="00B107E4" w:rsidRDefault="006B3D8F" w:rsidP="006B3D8F">
      <w:pPr>
        <w:rPr>
          <w:sz w:val="22"/>
          <w:szCs w:val="22"/>
        </w:rPr>
      </w:pPr>
      <w:proofErr w:type="spellStart"/>
      <w:r w:rsidRPr="00B107E4">
        <w:rPr>
          <w:sz w:val="22"/>
          <w:szCs w:val="22"/>
        </w:rPr>
        <w:t>Table</w:t>
      </w:r>
      <w:proofErr w:type="spellEnd"/>
      <w:r w:rsidRPr="00B107E4">
        <w:rPr>
          <w:sz w:val="22"/>
          <w:szCs w:val="22"/>
        </w:rPr>
        <w:t xml:space="preserve"> </w:t>
      </w:r>
      <w:r w:rsidR="008C7F0E">
        <w:rPr>
          <w:sz w:val="22"/>
          <w:szCs w:val="22"/>
        </w:rPr>
        <w:t>S1</w:t>
      </w:r>
      <w:r w:rsidRPr="00B107E4">
        <w:rPr>
          <w:sz w:val="22"/>
          <w:szCs w:val="22"/>
        </w:rPr>
        <w:t xml:space="preserve">. </w:t>
      </w:r>
    </w:p>
    <w:p w14:paraId="1F0BC5A9" w14:textId="77777777" w:rsidR="006B3D8F" w:rsidRPr="006B3D8F" w:rsidRDefault="006B3D8F" w:rsidP="006B3D8F">
      <w:pPr>
        <w:rPr>
          <w:sz w:val="18"/>
          <w:szCs w:val="18"/>
        </w:rPr>
      </w:pPr>
    </w:p>
    <w:p w14:paraId="45ABB52A" w14:textId="28EAECF0" w:rsidR="006B3D8F" w:rsidRPr="00C10CD9" w:rsidRDefault="006B3D8F" w:rsidP="006B3D8F">
      <w:pPr>
        <w:rPr>
          <w:sz w:val="18"/>
          <w:szCs w:val="18"/>
        </w:rPr>
      </w:pPr>
      <w:proofErr w:type="spellStart"/>
      <w:r w:rsidRPr="00C10CD9">
        <w:rPr>
          <w:sz w:val="18"/>
          <w:szCs w:val="18"/>
        </w:rPr>
        <w:t>Mean</w:t>
      </w:r>
      <w:proofErr w:type="spellEnd"/>
      <w:r w:rsidRPr="00C10CD9">
        <w:rPr>
          <w:sz w:val="18"/>
          <w:szCs w:val="18"/>
        </w:rPr>
        <w:t xml:space="preserve"> </w:t>
      </w:r>
      <w:r w:rsidR="00D67F0B">
        <w:rPr>
          <w:sz w:val="18"/>
          <w:szCs w:val="18"/>
        </w:rPr>
        <w:t>(</w:t>
      </w:r>
      <w:proofErr w:type="spellStart"/>
      <w:r w:rsidR="002115AE">
        <w:rPr>
          <w:sz w:val="18"/>
          <w:szCs w:val="18"/>
        </w:rPr>
        <w:t>confidence</w:t>
      </w:r>
      <w:proofErr w:type="spellEnd"/>
      <w:r w:rsidR="002115AE">
        <w:rPr>
          <w:sz w:val="18"/>
          <w:szCs w:val="18"/>
        </w:rPr>
        <w:t xml:space="preserve"> interval </w:t>
      </w:r>
      <w:r w:rsidRPr="00C10CD9">
        <w:rPr>
          <w:sz w:val="18"/>
          <w:szCs w:val="18"/>
        </w:rPr>
        <w:t>95%</w:t>
      </w:r>
      <w:r w:rsidR="00D67F0B">
        <w:rPr>
          <w:sz w:val="18"/>
          <w:szCs w:val="18"/>
        </w:rPr>
        <w:t>)</w:t>
      </w:r>
      <w:r w:rsidRPr="00C10CD9">
        <w:rPr>
          <w:sz w:val="18"/>
          <w:szCs w:val="18"/>
          <w:lang w:val="en-GB"/>
        </w:rPr>
        <w:t xml:space="preserve">; n Number of participants; </w:t>
      </w:r>
      <w:r w:rsidRPr="00C10CD9">
        <w:rPr>
          <w:sz w:val="18"/>
          <w:szCs w:val="18"/>
          <w:lang w:val="en-US"/>
        </w:rPr>
        <w:t>PLP phantom limb pain; SF-MPQ Short Form McGill Pain Questionnaire; VAS Visual Analogue Scale; EQ-5D-5L Euroqool-5D-5L; FIM Functional Independence Measure</w:t>
      </w:r>
    </w:p>
    <w:sectPr w:rsidR="006B3D8F" w:rsidRPr="00C10CD9" w:rsidSect="005217C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C8"/>
    <w:rsid w:val="000D604A"/>
    <w:rsid w:val="001B01AE"/>
    <w:rsid w:val="002115AE"/>
    <w:rsid w:val="00253992"/>
    <w:rsid w:val="003C7A3C"/>
    <w:rsid w:val="005217C8"/>
    <w:rsid w:val="005B750B"/>
    <w:rsid w:val="006B3D8F"/>
    <w:rsid w:val="00895331"/>
    <w:rsid w:val="008A4800"/>
    <w:rsid w:val="008C7F0E"/>
    <w:rsid w:val="0095689E"/>
    <w:rsid w:val="009A2F26"/>
    <w:rsid w:val="009F14B1"/>
    <w:rsid w:val="00B107E4"/>
    <w:rsid w:val="00B12A66"/>
    <w:rsid w:val="00C10CD9"/>
    <w:rsid w:val="00D67F0B"/>
    <w:rsid w:val="00F5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A3257"/>
  <w15:chartTrackingRefBased/>
  <w15:docId w15:val="{053DF152-5824-41AE-A8BF-C5B79363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a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ol1">
    <w:name w:val="heading 1"/>
    <w:basedOn w:val="Normal"/>
    <w:next w:val="Normal"/>
    <w:link w:val="Ttol1Car"/>
    <w:uiPriority w:val="9"/>
    <w:qFormat/>
    <w:rsid w:val="00521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ol2">
    <w:name w:val="heading 2"/>
    <w:basedOn w:val="Normal"/>
    <w:next w:val="Normal"/>
    <w:link w:val="Ttol2Car"/>
    <w:uiPriority w:val="9"/>
    <w:semiHidden/>
    <w:unhideWhenUsed/>
    <w:qFormat/>
    <w:rsid w:val="00521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521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ol4">
    <w:name w:val="heading 4"/>
    <w:basedOn w:val="Normal"/>
    <w:next w:val="Normal"/>
    <w:link w:val="Ttol4Car"/>
    <w:uiPriority w:val="9"/>
    <w:semiHidden/>
    <w:unhideWhenUsed/>
    <w:qFormat/>
    <w:rsid w:val="00521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ol5">
    <w:name w:val="heading 5"/>
    <w:basedOn w:val="Normal"/>
    <w:next w:val="Normal"/>
    <w:link w:val="Ttol5Car"/>
    <w:uiPriority w:val="9"/>
    <w:semiHidden/>
    <w:unhideWhenUsed/>
    <w:qFormat/>
    <w:rsid w:val="00521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ol6">
    <w:name w:val="heading 6"/>
    <w:basedOn w:val="Normal"/>
    <w:next w:val="Normal"/>
    <w:link w:val="Ttol6Car"/>
    <w:uiPriority w:val="9"/>
    <w:semiHidden/>
    <w:unhideWhenUsed/>
    <w:qFormat/>
    <w:rsid w:val="00521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ol7">
    <w:name w:val="heading 7"/>
    <w:basedOn w:val="Normal"/>
    <w:next w:val="Normal"/>
    <w:link w:val="Ttol7Car"/>
    <w:uiPriority w:val="9"/>
    <w:semiHidden/>
    <w:unhideWhenUsed/>
    <w:qFormat/>
    <w:rsid w:val="00521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ol8">
    <w:name w:val="heading 8"/>
    <w:basedOn w:val="Normal"/>
    <w:next w:val="Normal"/>
    <w:link w:val="Ttol8Car"/>
    <w:uiPriority w:val="9"/>
    <w:semiHidden/>
    <w:unhideWhenUsed/>
    <w:qFormat/>
    <w:rsid w:val="00521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ol9">
    <w:name w:val="heading 9"/>
    <w:basedOn w:val="Normal"/>
    <w:next w:val="Normal"/>
    <w:link w:val="Ttol9Car"/>
    <w:uiPriority w:val="9"/>
    <w:semiHidden/>
    <w:unhideWhenUsed/>
    <w:qFormat/>
    <w:rsid w:val="00521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Lletraperdefectedelpargraf"/>
    <w:link w:val="Ttol1"/>
    <w:uiPriority w:val="9"/>
    <w:rsid w:val="00521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ol2Car">
    <w:name w:val="Títol 2 Car"/>
    <w:basedOn w:val="Lletraperdefectedelpargraf"/>
    <w:link w:val="Ttol2"/>
    <w:uiPriority w:val="9"/>
    <w:semiHidden/>
    <w:rsid w:val="00521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ol3Car">
    <w:name w:val="Títol 3 Car"/>
    <w:basedOn w:val="Lletraperdefectedelpargraf"/>
    <w:link w:val="Ttol3"/>
    <w:uiPriority w:val="9"/>
    <w:semiHidden/>
    <w:rsid w:val="00521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ol4Car">
    <w:name w:val="Títol 4 Car"/>
    <w:basedOn w:val="Lletraperdefectedelpargraf"/>
    <w:link w:val="Ttol4"/>
    <w:uiPriority w:val="9"/>
    <w:semiHidden/>
    <w:rsid w:val="005217C8"/>
    <w:rPr>
      <w:rFonts w:eastAsiaTheme="majorEastAsia" w:cstheme="majorBidi"/>
      <w:i/>
      <w:iCs/>
      <w:color w:val="0F4761" w:themeColor="accent1" w:themeShade="BF"/>
    </w:rPr>
  </w:style>
  <w:style w:type="character" w:customStyle="1" w:styleId="Ttol5Car">
    <w:name w:val="Títol 5 Car"/>
    <w:basedOn w:val="Lletraperdefectedelpargraf"/>
    <w:link w:val="Ttol5"/>
    <w:uiPriority w:val="9"/>
    <w:semiHidden/>
    <w:rsid w:val="005217C8"/>
    <w:rPr>
      <w:rFonts w:eastAsiaTheme="majorEastAsia" w:cstheme="majorBidi"/>
      <w:color w:val="0F4761" w:themeColor="accent1" w:themeShade="BF"/>
    </w:rPr>
  </w:style>
  <w:style w:type="character" w:customStyle="1" w:styleId="Ttol6Car">
    <w:name w:val="Títol 6 Car"/>
    <w:basedOn w:val="Lletraperdefectedelpargraf"/>
    <w:link w:val="Ttol6"/>
    <w:uiPriority w:val="9"/>
    <w:semiHidden/>
    <w:rsid w:val="005217C8"/>
    <w:rPr>
      <w:rFonts w:eastAsiaTheme="majorEastAsia" w:cstheme="majorBidi"/>
      <w:i/>
      <w:iCs/>
      <w:color w:val="595959" w:themeColor="text1" w:themeTint="A6"/>
    </w:rPr>
  </w:style>
  <w:style w:type="character" w:customStyle="1" w:styleId="Ttol7Car">
    <w:name w:val="Títol 7 Car"/>
    <w:basedOn w:val="Lletraperdefectedelpargraf"/>
    <w:link w:val="Ttol7"/>
    <w:uiPriority w:val="9"/>
    <w:semiHidden/>
    <w:rsid w:val="005217C8"/>
    <w:rPr>
      <w:rFonts w:eastAsiaTheme="majorEastAsia" w:cstheme="majorBidi"/>
      <w:color w:val="595959" w:themeColor="text1" w:themeTint="A6"/>
    </w:rPr>
  </w:style>
  <w:style w:type="character" w:customStyle="1" w:styleId="Ttol8Car">
    <w:name w:val="Títol 8 Car"/>
    <w:basedOn w:val="Lletraperdefectedelpargraf"/>
    <w:link w:val="Ttol8"/>
    <w:uiPriority w:val="9"/>
    <w:semiHidden/>
    <w:rsid w:val="005217C8"/>
    <w:rPr>
      <w:rFonts w:eastAsiaTheme="majorEastAsia" w:cstheme="majorBidi"/>
      <w:i/>
      <w:iCs/>
      <w:color w:val="272727" w:themeColor="text1" w:themeTint="D8"/>
    </w:rPr>
  </w:style>
  <w:style w:type="character" w:customStyle="1" w:styleId="Ttol9Car">
    <w:name w:val="Títol 9 Car"/>
    <w:basedOn w:val="Lletraperdefectedelpargraf"/>
    <w:link w:val="Ttol9"/>
    <w:uiPriority w:val="9"/>
    <w:semiHidden/>
    <w:rsid w:val="005217C8"/>
    <w:rPr>
      <w:rFonts w:eastAsiaTheme="majorEastAsia" w:cstheme="majorBidi"/>
      <w:color w:val="272727" w:themeColor="text1" w:themeTint="D8"/>
    </w:rPr>
  </w:style>
  <w:style w:type="paragraph" w:styleId="Ttol">
    <w:name w:val="Title"/>
    <w:basedOn w:val="Normal"/>
    <w:next w:val="Normal"/>
    <w:link w:val="TtolCar"/>
    <w:uiPriority w:val="10"/>
    <w:qFormat/>
    <w:rsid w:val="00521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olCar">
    <w:name w:val="Títol Car"/>
    <w:basedOn w:val="Lletraperdefectedelpargraf"/>
    <w:link w:val="Ttol"/>
    <w:uiPriority w:val="10"/>
    <w:rsid w:val="00521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ol">
    <w:name w:val="Subtitle"/>
    <w:basedOn w:val="Normal"/>
    <w:next w:val="Normal"/>
    <w:link w:val="SubttolCar"/>
    <w:uiPriority w:val="11"/>
    <w:qFormat/>
    <w:rsid w:val="00521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olCar">
    <w:name w:val="Subtítol Car"/>
    <w:basedOn w:val="Lletraperdefectedelpargraf"/>
    <w:link w:val="Subttol"/>
    <w:uiPriority w:val="11"/>
    <w:rsid w:val="00521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21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Lletraperdefectedelpargraf"/>
    <w:link w:val="Cita"/>
    <w:uiPriority w:val="29"/>
    <w:rsid w:val="005217C8"/>
    <w:rPr>
      <w:i/>
      <w:iCs/>
      <w:color w:val="404040" w:themeColor="text1" w:themeTint="BF"/>
    </w:rPr>
  </w:style>
  <w:style w:type="paragraph" w:styleId="Pargrafdellista">
    <w:name w:val="List Paragraph"/>
    <w:basedOn w:val="Normal"/>
    <w:uiPriority w:val="34"/>
    <w:qFormat/>
    <w:rsid w:val="005217C8"/>
    <w:pPr>
      <w:ind w:left="720"/>
      <w:contextualSpacing/>
    </w:pPr>
  </w:style>
  <w:style w:type="character" w:styleId="mfasiintens">
    <w:name w:val="Intense Emphasis"/>
    <w:basedOn w:val="Lletraperdefectedelpargraf"/>
    <w:uiPriority w:val="21"/>
    <w:qFormat/>
    <w:rsid w:val="005217C8"/>
    <w:rPr>
      <w:i/>
      <w:iCs/>
      <w:color w:val="0F4761" w:themeColor="accent1" w:themeShade="BF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521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intensaCar">
    <w:name w:val="Cita intensa Car"/>
    <w:basedOn w:val="Lletraperdefectedelpargraf"/>
    <w:link w:val="Citaintensa"/>
    <w:uiPriority w:val="30"/>
    <w:rsid w:val="005217C8"/>
    <w:rPr>
      <w:i/>
      <w:iCs/>
      <w:color w:val="0F4761" w:themeColor="accent1" w:themeShade="BF"/>
    </w:rPr>
  </w:style>
  <w:style w:type="character" w:styleId="Refernciaintensa">
    <w:name w:val="Intense Reference"/>
    <w:basedOn w:val="Lletraperdefectedelpargraf"/>
    <w:uiPriority w:val="32"/>
    <w:qFormat/>
    <w:rsid w:val="005217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504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8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4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9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5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36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14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69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45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3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26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3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58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86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9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96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9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6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5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96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9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2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2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36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1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1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955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25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6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3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028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91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22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86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9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9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06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7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7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83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96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3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7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383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66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2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66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32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1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78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1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3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7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48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2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5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65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04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5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2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7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0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38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0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14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64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27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2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7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1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69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7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829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1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01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22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4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87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8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10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3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65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295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14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650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99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39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54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609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5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06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96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2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62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53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7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9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92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3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46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9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0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0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60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2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1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2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45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9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51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9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0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18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56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82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1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44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7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95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08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0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0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61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61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1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85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0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64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36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3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7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05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99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9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7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9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91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1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85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24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2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7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64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56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107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195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6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40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38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0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829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71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8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15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78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64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3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1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96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9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66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7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1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15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6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824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7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92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4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4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6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78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597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2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7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765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8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40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0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34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30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3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5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24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35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12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50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0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5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6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39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8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113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2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1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11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7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62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7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04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93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93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47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26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86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9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41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4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10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90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9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92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52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474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1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1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4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686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5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26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9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7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62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4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56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5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3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icina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Rierola Fochs</dc:creator>
  <cp:keywords/>
  <dc:description/>
  <cp:lastModifiedBy>Sandra Rierola Fochs</cp:lastModifiedBy>
  <cp:revision>2</cp:revision>
  <dcterms:created xsi:type="dcterms:W3CDTF">2025-09-09T08:37:00Z</dcterms:created>
  <dcterms:modified xsi:type="dcterms:W3CDTF">2025-09-09T08:37:00Z</dcterms:modified>
</cp:coreProperties>
</file>